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GB"/>
        </w:rPr>
      </w:pPr>
      <w:r>
        <w:rPr>
          <w:rFonts w:cs="Arial" w:ascii="Arial" w:hAnsi="Arial"/>
          <w:b/>
          <w:sz w:val="28"/>
          <w:szCs w:val="28"/>
          <w:u w:val="single"/>
          <w:lang w:val="en-GB"/>
        </w:rPr>
        <w:t>Additional Table 2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ifferences in methylation level of individual CpG sites obtained by pyrosequencing and 454 sequencin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differences in percentage points were calculated and categorized as indicated. The numbers indicate how many individual measurements fall in each category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5414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920"/>
        <w:gridCol w:w="1074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1200"/>
        <w:gridCol w:w="1200"/>
      </w:tblGrid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. pyro-4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OCS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RASSF1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p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INT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AL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iR-1-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iR-5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iR-34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GSTp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iR-6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iR-9-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LINE-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tot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ercentage points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3.1%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, ≤ 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6.0%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, ≤ 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3,7%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, ≤ 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7%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5, ≤ 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8%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3:05:00Z</dcterms:created>
  <dc:creator>lehmannu</dc:creator>
  <dc:description/>
  <cp:keywords/>
  <dc:language>en-US</dc:language>
  <cp:lastModifiedBy>lehmannu</cp:lastModifiedBy>
  <cp:lastPrinted>2011-01-13T14:01:00Z</cp:lastPrinted>
  <dcterms:modified xsi:type="dcterms:W3CDTF">2011-01-13T16:30:00Z</dcterms:modified>
  <cp:revision>3</cp:revision>
  <dc:subject/>
  <dc:title>Table S3</dc:title>
</cp:coreProperties>
</file>